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A54ED" w14:textId="77777777" w:rsidR="00E73606" w:rsidRDefault="00E73606" w:rsidP="00E73606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>S6 Table</w:t>
      </w:r>
      <w:r w:rsidRPr="0046004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9B082E">
        <w:rPr>
          <w:rFonts w:ascii="Times New Roman" w:hAnsi="Times New Roman" w:cs="Times New Roman"/>
          <w:sz w:val="20"/>
          <w:szCs w:val="20"/>
          <w:lang w:val="en-US"/>
        </w:rPr>
        <w:t>Symptoms-free days up to day 10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1"/>
        <w:gridCol w:w="1902"/>
        <w:gridCol w:w="1759"/>
        <w:gridCol w:w="1455"/>
        <w:gridCol w:w="1609"/>
        <w:gridCol w:w="999"/>
        <w:gridCol w:w="1609"/>
        <w:gridCol w:w="792"/>
      </w:tblGrid>
      <w:tr w:rsidR="00E73606" w:rsidRPr="00511257" w14:paraId="0A5AA13D" w14:textId="77777777" w:rsidTr="00EC374C">
        <w:trPr>
          <w:trHeight w:val="600"/>
        </w:trPr>
        <w:tc>
          <w:tcPr>
            <w:tcW w:w="136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8C709" w14:textId="77777777" w:rsidR="00E73606" w:rsidRPr="00511257" w:rsidRDefault="00E73606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8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8944A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3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DA390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22" w:type="pct"/>
            <w:tcBorders>
              <w:top w:val="single" w:sz="4" w:space="0" w:color="000000"/>
            </w:tcBorders>
            <w:vAlign w:val="center"/>
          </w:tcPr>
          <w:p w14:paraId="0C28AC7F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0F6E4E2B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Halofuginone 0.5mg vs Placebo</w:t>
            </w:r>
          </w:p>
        </w:tc>
        <w:tc>
          <w:tcPr>
            <w:tcW w:w="862" w:type="pct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5B98CC8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Halofuginone 1mg vs Placebo</w:t>
            </w:r>
          </w:p>
        </w:tc>
      </w:tr>
      <w:tr w:rsidR="00E73606" w:rsidRPr="00511257" w14:paraId="10245289" w14:textId="77777777" w:rsidTr="00EC374C">
        <w:trPr>
          <w:trHeight w:val="640"/>
        </w:trPr>
        <w:tc>
          <w:tcPr>
            <w:tcW w:w="1367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846B3" w14:textId="77777777" w:rsidR="00E73606" w:rsidRPr="00511257" w:rsidRDefault="00E73606" w:rsidP="00EC374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112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682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6ED1AF1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Placebo </w:t>
            </w:r>
          </w:p>
        </w:tc>
        <w:tc>
          <w:tcPr>
            <w:tcW w:w="631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12F6830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Halofuginone 0.5mg</w:t>
            </w:r>
          </w:p>
        </w:tc>
        <w:tc>
          <w:tcPr>
            <w:tcW w:w="522" w:type="pct"/>
            <w:tcBorders>
              <w:bottom w:val="single" w:sz="4" w:space="0" w:color="000000"/>
            </w:tcBorders>
            <w:vAlign w:val="center"/>
          </w:tcPr>
          <w:p w14:paraId="72BCF511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Halofuginone 1mg</w:t>
            </w:r>
          </w:p>
        </w:tc>
        <w:tc>
          <w:tcPr>
            <w:tcW w:w="577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6128223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stima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E7083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1F176763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(95% CI)</w:t>
            </w:r>
          </w:p>
        </w:tc>
        <w:tc>
          <w:tcPr>
            <w:tcW w:w="359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5FF4E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-value</w:t>
            </w:r>
          </w:p>
        </w:tc>
        <w:tc>
          <w:tcPr>
            <w:tcW w:w="577" w:type="pc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58031F9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stimate</w:t>
            </w:r>
          </w:p>
          <w:p w14:paraId="7209E0BD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(95% CI)</w:t>
            </w:r>
          </w:p>
        </w:tc>
        <w:tc>
          <w:tcPr>
            <w:tcW w:w="285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FB734" w14:textId="77777777" w:rsidR="00E73606" w:rsidRPr="00D8458A" w:rsidRDefault="00E73606" w:rsidP="00EC37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84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p-value</w:t>
            </w:r>
          </w:p>
        </w:tc>
      </w:tr>
      <w:tr w:rsidR="00E73606" w:rsidRPr="00016F36" w14:paraId="6C9FF9D9" w14:textId="77777777" w:rsidTr="00EC374C">
        <w:trPr>
          <w:trHeight w:val="300"/>
        </w:trPr>
        <w:tc>
          <w:tcPr>
            <w:tcW w:w="136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C7F02FF" w14:textId="77777777" w:rsidR="00E73606" w:rsidRPr="00511257" w:rsidRDefault="00E73606" w:rsidP="00EC37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ymptoms-free days up to day 10, median (IQR)</w:t>
            </w:r>
          </w:p>
        </w:tc>
        <w:tc>
          <w:tcPr>
            <w:tcW w:w="682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FA2D771" w14:textId="77777777" w:rsidR="00E73606" w:rsidRPr="00511257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63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752FC59E" w14:textId="77777777" w:rsidR="00E73606" w:rsidRPr="00511257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22" w:type="pct"/>
            <w:tcBorders>
              <w:top w:val="single" w:sz="4" w:space="0" w:color="000000"/>
            </w:tcBorders>
            <w:vAlign w:val="center"/>
          </w:tcPr>
          <w:p w14:paraId="44BD27BF" w14:textId="77777777" w:rsidR="00E73606" w:rsidRPr="00511257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7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27AAB337" w14:textId="77777777" w:rsidR="00E73606" w:rsidRPr="00511257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359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AA9FCE0" w14:textId="77777777" w:rsidR="00E73606" w:rsidRPr="00511257" w:rsidRDefault="00E73606" w:rsidP="00EC3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577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46570A8C" w14:textId="77777777" w:rsidR="00E73606" w:rsidRPr="00511257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285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143C694A" w14:textId="77777777" w:rsidR="00E73606" w:rsidRPr="00511257" w:rsidRDefault="00E73606" w:rsidP="00EC374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E73606" w:rsidRPr="005B07F8" w14:paraId="2A9C0101" w14:textId="77777777" w:rsidTr="00EC374C">
        <w:trPr>
          <w:trHeight w:val="300"/>
        </w:trPr>
        <w:tc>
          <w:tcPr>
            <w:tcW w:w="1367" w:type="pct"/>
            <w:shd w:val="clear" w:color="auto" w:fill="auto"/>
            <w:noWrap/>
            <w:vAlign w:val="center"/>
          </w:tcPr>
          <w:p w14:paraId="5040DBFD" w14:textId="77777777" w:rsidR="00E73606" w:rsidRPr="00511257" w:rsidRDefault="00E73606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ugh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634450F3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- 8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4EE26486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- 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2" w:type="pct"/>
            <w:vAlign w:val="bottom"/>
          </w:tcPr>
          <w:p w14:paraId="5E37583F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-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0C41547D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0.72; 2.92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4152EC98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254B4B01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4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5489194A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73606" w:rsidRPr="005B07F8" w14:paraId="78E16026" w14:textId="77777777" w:rsidTr="00EC374C">
        <w:trPr>
          <w:trHeight w:val="300"/>
        </w:trPr>
        <w:tc>
          <w:tcPr>
            <w:tcW w:w="1367" w:type="pct"/>
            <w:shd w:val="clear" w:color="auto" w:fill="auto"/>
            <w:noWrap/>
            <w:vAlign w:val="center"/>
          </w:tcPr>
          <w:p w14:paraId="3DDF4407" w14:textId="77777777" w:rsidR="00E73606" w:rsidRPr="00511257" w:rsidRDefault="00E73606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39419104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23652371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2" w:type="pct"/>
            <w:vAlign w:val="bottom"/>
          </w:tcPr>
          <w:p w14:paraId="7A0D697C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6F94A62A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 (0.84; 4.85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4B79DA8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03280E60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0.63; 3.33)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2BC3245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E73606" w:rsidRPr="005B07F8" w14:paraId="0BBF6240" w14:textId="77777777" w:rsidTr="00EC374C">
        <w:trPr>
          <w:trHeight w:val="300"/>
        </w:trPr>
        <w:tc>
          <w:tcPr>
            <w:tcW w:w="1367" w:type="pct"/>
            <w:shd w:val="clear" w:color="auto" w:fill="auto"/>
            <w:noWrap/>
            <w:vAlign w:val="center"/>
          </w:tcPr>
          <w:p w14:paraId="793295E6" w14:textId="77777777" w:rsidR="00E73606" w:rsidRPr="00511257" w:rsidRDefault="00E73606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hinorrhea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24ADA1C0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-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34230CB5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 -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2" w:type="pct"/>
            <w:vAlign w:val="bottom"/>
          </w:tcPr>
          <w:p w14:paraId="3FAB39F2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-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26DAC99D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57; 2.35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2755790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5AAD0CBF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0.69; 2.82)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BCEE8A2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E73606" w:rsidRPr="005B07F8" w14:paraId="724799F4" w14:textId="77777777" w:rsidTr="00EC374C">
        <w:trPr>
          <w:trHeight w:val="300"/>
        </w:trPr>
        <w:tc>
          <w:tcPr>
            <w:tcW w:w="1367" w:type="pct"/>
            <w:shd w:val="clear" w:color="auto" w:fill="auto"/>
            <w:noWrap/>
            <w:vAlign w:val="center"/>
          </w:tcPr>
          <w:p w14:paraId="4828EB18" w14:textId="77777777" w:rsidR="00E73606" w:rsidRPr="00511257" w:rsidRDefault="00E73606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64CFDA3F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14F49D9F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2" w:type="pct"/>
            <w:vAlign w:val="bottom"/>
          </w:tcPr>
          <w:p w14:paraId="074FA479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 -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156562EB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(0.12; 0.56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D90843F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5C2E4B89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 (0.04; 0.21)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7714C146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73606" w:rsidRPr="005B07F8" w14:paraId="6A92352F" w14:textId="77777777" w:rsidTr="00EC374C">
        <w:trPr>
          <w:trHeight w:val="300"/>
        </w:trPr>
        <w:tc>
          <w:tcPr>
            <w:tcW w:w="1367" w:type="pct"/>
            <w:shd w:val="clear" w:color="auto" w:fill="auto"/>
            <w:noWrap/>
            <w:vAlign w:val="center"/>
          </w:tcPr>
          <w:p w14:paraId="3FEA2BD6" w14:textId="77777777" w:rsidR="00E73606" w:rsidRPr="00511257" w:rsidRDefault="00E73606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omit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15A096DF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4CC8B297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2" w:type="pct"/>
            <w:vAlign w:val="bottom"/>
          </w:tcPr>
          <w:p w14:paraId="4A7832EE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0046B9C5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2; 0.25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34515DDC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308A899B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0.01; 0.21)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DCDC883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E73606" w:rsidRPr="005B07F8" w14:paraId="22BBBC8B" w14:textId="77777777" w:rsidTr="00EC374C">
        <w:trPr>
          <w:trHeight w:val="300"/>
        </w:trPr>
        <w:tc>
          <w:tcPr>
            <w:tcW w:w="1367" w:type="pct"/>
            <w:shd w:val="clear" w:color="auto" w:fill="auto"/>
            <w:noWrap/>
            <w:vAlign w:val="center"/>
          </w:tcPr>
          <w:p w14:paraId="060F45FD" w14:textId="77777777" w:rsidR="00E73606" w:rsidRPr="00511257" w:rsidRDefault="00E73606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12FC9C55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00061CCF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2" w:type="pct"/>
            <w:vAlign w:val="bottom"/>
          </w:tcPr>
          <w:p w14:paraId="058BDFF5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621B7AAB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50; 2.51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533DD040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056AFE9F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0.55; 2.8)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74B6C54B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E73606" w:rsidRPr="005B07F8" w14:paraId="7C638534" w14:textId="77777777" w:rsidTr="00EC374C">
        <w:trPr>
          <w:trHeight w:val="300"/>
        </w:trPr>
        <w:tc>
          <w:tcPr>
            <w:tcW w:w="1367" w:type="pct"/>
            <w:shd w:val="clear" w:color="auto" w:fill="auto"/>
            <w:noWrap/>
            <w:vAlign w:val="center"/>
          </w:tcPr>
          <w:p w14:paraId="173CE25C" w14:textId="77777777" w:rsidR="00E73606" w:rsidRPr="00511257" w:rsidRDefault="00E73606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ver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15C4B04D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35AC3B63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2" w:type="pct"/>
            <w:vAlign w:val="bottom"/>
          </w:tcPr>
          <w:p w14:paraId="2B6F0E65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5E8812D4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58; 2.71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5473C90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38EB2938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56; 2.55)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0991912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E73606" w:rsidRPr="005B07F8" w14:paraId="0ECBC022" w14:textId="77777777" w:rsidTr="00EC374C">
        <w:trPr>
          <w:trHeight w:val="300"/>
        </w:trPr>
        <w:tc>
          <w:tcPr>
            <w:tcW w:w="1367" w:type="pct"/>
            <w:shd w:val="clear" w:color="auto" w:fill="auto"/>
            <w:noWrap/>
            <w:vAlign w:val="center"/>
          </w:tcPr>
          <w:p w14:paraId="10FA088A" w14:textId="77777777" w:rsidR="00E73606" w:rsidRPr="00511257" w:rsidRDefault="00E73606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scle</w:t>
            </w:r>
            <w:proofErr w:type="spellEnd"/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oint </w:t>
            </w:r>
            <w:proofErr w:type="spellStart"/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in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6326584B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-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51161DFF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2" w:type="pct"/>
            <w:vAlign w:val="bottom"/>
          </w:tcPr>
          <w:p w14:paraId="588996ED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316FF364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0.70; 2.81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2ED90F62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582FE416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0.72; 2.83)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04E16C1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73606" w:rsidRPr="005B07F8" w14:paraId="5234FA5A" w14:textId="77777777" w:rsidTr="00EC374C">
        <w:trPr>
          <w:trHeight w:val="300"/>
        </w:trPr>
        <w:tc>
          <w:tcPr>
            <w:tcW w:w="1367" w:type="pct"/>
            <w:shd w:val="clear" w:color="auto" w:fill="auto"/>
            <w:noWrap/>
            <w:vAlign w:val="center"/>
          </w:tcPr>
          <w:p w14:paraId="39969FE9" w14:textId="77777777" w:rsidR="00E73606" w:rsidRPr="00511257" w:rsidRDefault="00E73606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ache</w:t>
            </w:r>
            <w:proofErr w:type="spellEnd"/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62817307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 -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1B26B507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-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2" w:type="pct"/>
            <w:vAlign w:val="bottom"/>
          </w:tcPr>
          <w:p w14:paraId="36FB8D15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-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6B6039AA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40; 1.55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65912332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0C00197F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(0.30; 1.19)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7ADED8ED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73606" w:rsidRPr="005B07F8" w14:paraId="7F28EE51" w14:textId="77777777" w:rsidTr="00EC374C">
        <w:trPr>
          <w:trHeight w:val="300"/>
        </w:trPr>
        <w:tc>
          <w:tcPr>
            <w:tcW w:w="1367" w:type="pct"/>
            <w:shd w:val="clear" w:color="auto" w:fill="auto"/>
            <w:noWrap/>
            <w:vAlign w:val="center"/>
          </w:tcPr>
          <w:p w14:paraId="55752B15" w14:textId="77777777" w:rsidR="00E73606" w:rsidRPr="00511257" w:rsidRDefault="00E73606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112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682" w:type="pct"/>
            <w:shd w:val="clear" w:color="auto" w:fill="auto"/>
            <w:noWrap/>
            <w:vAlign w:val="bottom"/>
          </w:tcPr>
          <w:p w14:paraId="0B029D0C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- 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1" w:type="pct"/>
            <w:shd w:val="clear" w:color="auto" w:fill="auto"/>
            <w:noWrap/>
            <w:vAlign w:val="bottom"/>
          </w:tcPr>
          <w:p w14:paraId="7E4F95B8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2" w:type="pct"/>
            <w:vAlign w:val="bottom"/>
          </w:tcPr>
          <w:p w14:paraId="4E2FB52B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 - 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1746203E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 (0.80; 3.15)</w:t>
            </w:r>
          </w:p>
        </w:tc>
        <w:tc>
          <w:tcPr>
            <w:tcW w:w="359" w:type="pct"/>
            <w:shd w:val="clear" w:color="auto" w:fill="auto"/>
            <w:noWrap/>
            <w:vAlign w:val="bottom"/>
          </w:tcPr>
          <w:p w14:paraId="784FBA65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77" w:type="pct"/>
            <w:shd w:val="clear" w:color="auto" w:fill="auto"/>
            <w:noWrap/>
            <w:vAlign w:val="bottom"/>
          </w:tcPr>
          <w:p w14:paraId="25AEA6A9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83C5F83" w14:textId="77777777" w:rsidR="00E73606" w:rsidRPr="005B07F8" w:rsidRDefault="00E73606" w:rsidP="00EC37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5B07F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73606" w:rsidRPr="00016F36" w14:paraId="211BD210" w14:textId="77777777" w:rsidTr="00EC374C">
        <w:trPr>
          <w:trHeight w:val="300"/>
        </w:trPr>
        <w:tc>
          <w:tcPr>
            <w:tcW w:w="5000" w:type="pct"/>
            <w:gridSpan w:val="8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604B8F70" w14:textId="77777777" w:rsidR="00E73606" w:rsidRDefault="00E73606" w:rsidP="00EC37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bbreviations: CI, confidence interv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; IQR, interquartile range</w:t>
            </w:r>
            <w:r w:rsidRPr="008168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.</w:t>
            </w:r>
          </w:p>
          <w:p w14:paraId="4DCA98D3" w14:textId="77777777" w:rsidR="00E73606" w:rsidRPr="00991401" w:rsidRDefault="00E73606" w:rsidP="00EC374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proofErr w:type="gramStart"/>
            <w:r w:rsidRPr="0099140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proofErr w:type="gramEnd"/>
            <w:r w:rsidRPr="009914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stimates are proportional odds ratio</w:t>
            </w:r>
          </w:p>
          <w:p w14:paraId="7055A806" w14:textId="77777777" w:rsidR="00E73606" w:rsidRPr="00D8458A" w:rsidRDefault="00E73606" w:rsidP="00EC374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4E99704" w14:textId="6555C5EA" w:rsidR="00E73606" w:rsidRDefault="00E73606" w:rsidP="00E73606">
      <w:pPr>
        <w:rPr>
          <w:rFonts w:ascii="Times New Roman" w:hAnsi="Times New Roman" w:cs="Times New Roman"/>
          <w:sz w:val="20"/>
          <w:szCs w:val="20"/>
          <w:lang w:val="en-US"/>
        </w:rPr>
        <w:sectPr w:rsidR="00E73606" w:rsidSect="002752D3">
          <w:pgSz w:w="1682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05370C2" w14:textId="77777777" w:rsidR="00AE0F6F" w:rsidRPr="00E73606" w:rsidRDefault="00AE0F6F" w:rsidP="00E73606">
      <w:pPr>
        <w:rPr>
          <w:lang w:val="en-US"/>
        </w:rPr>
      </w:pPr>
    </w:p>
    <w:sectPr w:rsidR="00AE0F6F" w:rsidRPr="00E73606" w:rsidSect="00E4341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606"/>
    <w:rsid w:val="00004DE5"/>
    <w:rsid w:val="000269CF"/>
    <w:rsid w:val="0003034A"/>
    <w:rsid w:val="0003127C"/>
    <w:rsid w:val="00041B9B"/>
    <w:rsid w:val="000460DB"/>
    <w:rsid w:val="000554E5"/>
    <w:rsid w:val="00055BCF"/>
    <w:rsid w:val="00056A23"/>
    <w:rsid w:val="00057F5A"/>
    <w:rsid w:val="00061F79"/>
    <w:rsid w:val="00070E22"/>
    <w:rsid w:val="00071F18"/>
    <w:rsid w:val="0007408E"/>
    <w:rsid w:val="00076719"/>
    <w:rsid w:val="00086833"/>
    <w:rsid w:val="00087717"/>
    <w:rsid w:val="00087B31"/>
    <w:rsid w:val="000A1B0E"/>
    <w:rsid w:val="000A2A45"/>
    <w:rsid w:val="000B1AF9"/>
    <w:rsid w:val="000B3EA1"/>
    <w:rsid w:val="000B5401"/>
    <w:rsid w:val="000C157D"/>
    <w:rsid w:val="000D32D7"/>
    <w:rsid w:val="000D7F6C"/>
    <w:rsid w:val="000E43FF"/>
    <w:rsid w:val="000F5AD4"/>
    <w:rsid w:val="00101771"/>
    <w:rsid w:val="0011111B"/>
    <w:rsid w:val="00111595"/>
    <w:rsid w:val="0011549A"/>
    <w:rsid w:val="00115A60"/>
    <w:rsid w:val="00117BE7"/>
    <w:rsid w:val="00121B12"/>
    <w:rsid w:val="0012495E"/>
    <w:rsid w:val="0012505F"/>
    <w:rsid w:val="0014334D"/>
    <w:rsid w:val="00144A3A"/>
    <w:rsid w:val="00156CF5"/>
    <w:rsid w:val="001726E2"/>
    <w:rsid w:val="0018795D"/>
    <w:rsid w:val="001903EE"/>
    <w:rsid w:val="00196F02"/>
    <w:rsid w:val="001A3151"/>
    <w:rsid w:val="001A5722"/>
    <w:rsid w:val="001B0507"/>
    <w:rsid w:val="001B7742"/>
    <w:rsid w:val="001D0DF8"/>
    <w:rsid w:val="001D1077"/>
    <w:rsid w:val="001D4DA9"/>
    <w:rsid w:val="001E355D"/>
    <w:rsid w:val="001E651B"/>
    <w:rsid w:val="001F075B"/>
    <w:rsid w:val="001F0936"/>
    <w:rsid w:val="001F1179"/>
    <w:rsid w:val="001F16AD"/>
    <w:rsid w:val="001F5748"/>
    <w:rsid w:val="001F607E"/>
    <w:rsid w:val="001F6A45"/>
    <w:rsid w:val="001F7DA8"/>
    <w:rsid w:val="00202518"/>
    <w:rsid w:val="00211320"/>
    <w:rsid w:val="00212D0D"/>
    <w:rsid w:val="002169A9"/>
    <w:rsid w:val="00221143"/>
    <w:rsid w:val="002213D0"/>
    <w:rsid w:val="00232BB1"/>
    <w:rsid w:val="00237EC7"/>
    <w:rsid w:val="0024288E"/>
    <w:rsid w:val="002462E3"/>
    <w:rsid w:val="00246AFA"/>
    <w:rsid w:val="00247793"/>
    <w:rsid w:val="002551A2"/>
    <w:rsid w:val="0026144E"/>
    <w:rsid w:val="002617D0"/>
    <w:rsid w:val="002653A9"/>
    <w:rsid w:val="00265861"/>
    <w:rsid w:val="002675A2"/>
    <w:rsid w:val="002859DC"/>
    <w:rsid w:val="002864C3"/>
    <w:rsid w:val="00292409"/>
    <w:rsid w:val="002C31D5"/>
    <w:rsid w:val="002D1FA6"/>
    <w:rsid w:val="002D3621"/>
    <w:rsid w:val="002D6533"/>
    <w:rsid w:val="002D7156"/>
    <w:rsid w:val="002E0AD4"/>
    <w:rsid w:val="002E1E97"/>
    <w:rsid w:val="002F422F"/>
    <w:rsid w:val="002F56E9"/>
    <w:rsid w:val="002F69F1"/>
    <w:rsid w:val="00303FD3"/>
    <w:rsid w:val="00326705"/>
    <w:rsid w:val="0033182D"/>
    <w:rsid w:val="00334BD9"/>
    <w:rsid w:val="00341013"/>
    <w:rsid w:val="00341CE6"/>
    <w:rsid w:val="003556EE"/>
    <w:rsid w:val="003703F6"/>
    <w:rsid w:val="0037534D"/>
    <w:rsid w:val="00381F54"/>
    <w:rsid w:val="003864CE"/>
    <w:rsid w:val="00390ACC"/>
    <w:rsid w:val="003A674D"/>
    <w:rsid w:val="003B5E8B"/>
    <w:rsid w:val="003E35D0"/>
    <w:rsid w:val="003E4C62"/>
    <w:rsid w:val="003F0E89"/>
    <w:rsid w:val="003F6357"/>
    <w:rsid w:val="00402988"/>
    <w:rsid w:val="00412DD1"/>
    <w:rsid w:val="00420759"/>
    <w:rsid w:val="004249A3"/>
    <w:rsid w:val="00437559"/>
    <w:rsid w:val="00440DB5"/>
    <w:rsid w:val="00445E39"/>
    <w:rsid w:val="00446620"/>
    <w:rsid w:val="00454C0B"/>
    <w:rsid w:val="0045535D"/>
    <w:rsid w:val="00467F02"/>
    <w:rsid w:val="00475394"/>
    <w:rsid w:val="004823C1"/>
    <w:rsid w:val="004930D3"/>
    <w:rsid w:val="00497F13"/>
    <w:rsid w:val="004A783C"/>
    <w:rsid w:val="004D6094"/>
    <w:rsid w:val="004D7FF5"/>
    <w:rsid w:val="004E28AB"/>
    <w:rsid w:val="004E2F84"/>
    <w:rsid w:val="004E4ED2"/>
    <w:rsid w:val="004F0679"/>
    <w:rsid w:val="0050499C"/>
    <w:rsid w:val="005071B7"/>
    <w:rsid w:val="00510EAA"/>
    <w:rsid w:val="00514C9E"/>
    <w:rsid w:val="005201DF"/>
    <w:rsid w:val="00532827"/>
    <w:rsid w:val="00534C95"/>
    <w:rsid w:val="00534EE1"/>
    <w:rsid w:val="005377B5"/>
    <w:rsid w:val="005409CC"/>
    <w:rsid w:val="00540D14"/>
    <w:rsid w:val="00541000"/>
    <w:rsid w:val="00553D0B"/>
    <w:rsid w:val="00562210"/>
    <w:rsid w:val="0057190A"/>
    <w:rsid w:val="00574363"/>
    <w:rsid w:val="00574DA6"/>
    <w:rsid w:val="00580552"/>
    <w:rsid w:val="00580C35"/>
    <w:rsid w:val="00584DB6"/>
    <w:rsid w:val="00591D2E"/>
    <w:rsid w:val="00592E3B"/>
    <w:rsid w:val="0059356C"/>
    <w:rsid w:val="00596CC7"/>
    <w:rsid w:val="005A083E"/>
    <w:rsid w:val="005A1A25"/>
    <w:rsid w:val="005A2349"/>
    <w:rsid w:val="005A4EE2"/>
    <w:rsid w:val="005A52D3"/>
    <w:rsid w:val="005A5405"/>
    <w:rsid w:val="005A5DDE"/>
    <w:rsid w:val="005B1C14"/>
    <w:rsid w:val="005B384C"/>
    <w:rsid w:val="005B40CA"/>
    <w:rsid w:val="005B61DC"/>
    <w:rsid w:val="005C4AA8"/>
    <w:rsid w:val="005C55FE"/>
    <w:rsid w:val="005C6230"/>
    <w:rsid w:val="005D013C"/>
    <w:rsid w:val="005D2266"/>
    <w:rsid w:val="005D4D66"/>
    <w:rsid w:val="005D68BA"/>
    <w:rsid w:val="005D6EDB"/>
    <w:rsid w:val="005E4653"/>
    <w:rsid w:val="005F7C83"/>
    <w:rsid w:val="00601AB1"/>
    <w:rsid w:val="00603CC7"/>
    <w:rsid w:val="006052BD"/>
    <w:rsid w:val="006072C9"/>
    <w:rsid w:val="00614FC0"/>
    <w:rsid w:val="006206A0"/>
    <w:rsid w:val="006271FA"/>
    <w:rsid w:val="00634049"/>
    <w:rsid w:val="006366C0"/>
    <w:rsid w:val="00642F9A"/>
    <w:rsid w:val="00667544"/>
    <w:rsid w:val="006755FA"/>
    <w:rsid w:val="00683480"/>
    <w:rsid w:val="00687CB1"/>
    <w:rsid w:val="006935DF"/>
    <w:rsid w:val="006A2C85"/>
    <w:rsid w:val="006B2607"/>
    <w:rsid w:val="006B393F"/>
    <w:rsid w:val="006B588B"/>
    <w:rsid w:val="006B58B3"/>
    <w:rsid w:val="006B6534"/>
    <w:rsid w:val="006C352E"/>
    <w:rsid w:val="006C5132"/>
    <w:rsid w:val="006D53A3"/>
    <w:rsid w:val="0070442F"/>
    <w:rsid w:val="00711353"/>
    <w:rsid w:val="0071652B"/>
    <w:rsid w:val="00724E24"/>
    <w:rsid w:val="00734B21"/>
    <w:rsid w:val="00742B5E"/>
    <w:rsid w:val="00754229"/>
    <w:rsid w:val="00756941"/>
    <w:rsid w:val="007574FD"/>
    <w:rsid w:val="00763596"/>
    <w:rsid w:val="007662C9"/>
    <w:rsid w:val="007820D1"/>
    <w:rsid w:val="00786512"/>
    <w:rsid w:val="007924C4"/>
    <w:rsid w:val="00793FBF"/>
    <w:rsid w:val="007A5C5E"/>
    <w:rsid w:val="007A65E3"/>
    <w:rsid w:val="007A7C7E"/>
    <w:rsid w:val="007B348A"/>
    <w:rsid w:val="007B6D0C"/>
    <w:rsid w:val="007B794F"/>
    <w:rsid w:val="007C150F"/>
    <w:rsid w:val="007C7551"/>
    <w:rsid w:val="007D4451"/>
    <w:rsid w:val="007D7099"/>
    <w:rsid w:val="007D71B0"/>
    <w:rsid w:val="007E33F3"/>
    <w:rsid w:val="007E5732"/>
    <w:rsid w:val="007E6A7A"/>
    <w:rsid w:val="007F0C39"/>
    <w:rsid w:val="007F4C5F"/>
    <w:rsid w:val="00801E29"/>
    <w:rsid w:val="008112B5"/>
    <w:rsid w:val="0081697A"/>
    <w:rsid w:val="008232B1"/>
    <w:rsid w:val="0083582F"/>
    <w:rsid w:val="00835E46"/>
    <w:rsid w:val="00843A71"/>
    <w:rsid w:val="008452C5"/>
    <w:rsid w:val="00850FD7"/>
    <w:rsid w:val="008525EB"/>
    <w:rsid w:val="00854B0B"/>
    <w:rsid w:val="0085555F"/>
    <w:rsid w:val="00856CFF"/>
    <w:rsid w:val="0087513C"/>
    <w:rsid w:val="0087563F"/>
    <w:rsid w:val="0088026E"/>
    <w:rsid w:val="0088190F"/>
    <w:rsid w:val="00882B54"/>
    <w:rsid w:val="0088664B"/>
    <w:rsid w:val="0088794F"/>
    <w:rsid w:val="008902E9"/>
    <w:rsid w:val="0089417C"/>
    <w:rsid w:val="00896244"/>
    <w:rsid w:val="008A39D2"/>
    <w:rsid w:val="008B1DDC"/>
    <w:rsid w:val="008B7CD4"/>
    <w:rsid w:val="008C2E0A"/>
    <w:rsid w:val="008C300C"/>
    <w:rsid w:val="008C475C"/>
    <w:rsid w:val="008C5462"/>
    <w:rsid w:val="008D47A0"/>
    <w:rsid w:val="008E0847"/>
    <w:rsid w:val="008E3CF6"/>
    <w:rsid w:val="008F0420"/>
    <w:rsid w:val="0090038F"/>
    <w:rsid w:val="0090616D"/>
    <w:rsid w:val="009154D2"/>
    <w:rsid w:val="00941F23"/>
    <w:rsid w:val="009458B4"/>
    <w:rsid w:val="00954624"/>
    <w:rsid w:val="00955559"/>
    <w:rsid w:val="00955796"/>
    <w:rsid w:val="009615F0"/>
    <w:rsid w:val="00972C25"/>
    <w:rsid w:val="0098644F"/>
    <w:rsid w:val="009915E1"/>
    <w:rsid w:val="00993F20"/>
    <w:rsid w:val="009A60AA"/>
    <w:rsid w:val="009C1378"/>
    <w:rsid w:val="009C1575"/>
    <w:rsid w:val="009C7C2A"/>
    <w:rsid w:val="009D63ED"/>
    <w:rsid w:val="009E541E"/>
    <w:rsid w:val="009E7F9A"/>
    <w:rsid w:val="00A02D7E"/>
    <w:rsid w:val="00A05B92"/>
    <w:rsid w:val="00A075DE"/>
    <w:rsid w:val="00A07C63"/>
    <w:rsid w:val="00A13B05"/>
    <w:rsid w:val="00A148CD"/>
    <w:rsid w:val="00A17433"/>
    <w:rsid w:val="00A204C9"/>
    <w:rsid w:val="00A22D06"/>
    <w:rsid w:val="00A23B70"/>
    <w:rsid w:val="00A24172"/>
    <w:rsid w:val="00A264AF"/>
    <w:rsid w:val="00A32471"/>
    <w:rsid w:val="00A3389C"/>
    <w:rsid w:val="00A35D38"/>
    <w:rsid w:val="00A420A5"/>
    <w:rsid w:val="00A44894"/>
    <w:rsid w:val="00A4715C"/>
    <w:rsid w:val="00A528AA"/>
    <w:rsid w:val="00A5338D"/>
    <w:rsid w:val="00A540FC"/>
    <w:rsid w:val="00A6021F"/>
    <w:rsid w:val="00A7493E"/>
    <w:rsid w:val="00A803D0"/>
    <w:rsid w:val="00A827FD"/>
    <w:rsid w:val="00A846DC"/>
    <w:rsid w:val="00A84C0B"/>
    <w:rsid w:val="00A90429"/>
    <w:rsid w:val="00A90B2A"/>
    <w:rsid w:val="00A965D0"/>
    <w:rsid w:val="00A97C25"/>
    <w:rsid w:val="00AA0D3E"/>
    <w:rsid w:val="00AA4502"/>
    <w:rsid w:val="00AA4B4C"/>
    <w:rsid w:val="00AB620D"/>
    <w:rsid w:val="00AC25EE"/>
    <w:rsid w:val="00AC3C33"/>
    <w:rsid w:val="00AE0F6F"/>
    <w:rsid w:val="00B037B3"/>
    <w:rsid w:val="00B0452F"/>
    <w:rsid w:val="00B06FC7"/>
    <w:rsid w:val="00B12FEB"/>
    <w:rsid w:val="00B17922"/>
    <w:rsid w:val="00B2202A"/>
    <w:rsid w:val="00B34E49"/>
    <w:rsid w:val="00B35D56"/>
    <w:rsid w:val="00B36EAA"/>
    <w:rsid w:val="00B46CD0"/>
    <w:rsid w:val="00B50E6E"/>
    <w:rsid w:val="00B52C28"/>
    <w:rsid w:val="00B54E9F"/>
    <w:rsid w:val="00B7470B"/>
    <w:rsid w:val="00B80331"/>
    <w:rsid w:val="00B87094"/>
    <w:rsid w:val="00B931A6"/>
    <w:rsid w:val="00B95133"/>
    <w:rsid w:val="00BA3F59"/>
    <w:rsid w:val="00BA4C79"/>
    <w:rsid w:val="00BB0D60"/>
    <w:rsid w:val="00BB320F"/>
    <w:rsid w:val="00BB5C6E"/>
    <w:rsid w:val="00BB5E43"/>
    <w:rsid w:val="00BB78DF"/>
    <w:rsid w:val="00BC4C75"/>
    <w:rsid w:val="00BC5F2A"/>
    <w:rsid w:val="00BD1D1A"/>
    <w:rsid w:val="00BD20F6"/>
    <w:rsid w:val="00BD574F"/>
    <w:rsid w:val="00BE02CA"/>
    <w:rsid w:val="00BE561A"/>
    <w:rsid w:val="00BF154F"/>
    <w:rsid w:val="00BF4119"/>
    <w:rsid w:val="00C01EF5"/>
    <w:rsid w:val="00C02D28"/>
    <w:rsid w:val="00C07DAD"/>
    <w:rsid w:val="00C130C6"/>
    <w:rsid w:val="00C145BA"/>
    <w:rsid w:val="00C17B7F"/>
    <w:rsid w:val="00C2586F"/>
    <w:rsid w:val="00C41470"/>
    <w:rsid w:val="00C4463B"/>
    <w:rsid w:val="00C51A7C"/>
    <w:rsid w:val="00C540C2"/>
    <w:rsid w:val="00C5460D"/>
    <w:rsid w:val="00C61CE3"/>
    <w:rsid w:val="00C62A19"/>
    <w:rsid w:val="00C6410F"/>
    <w:rsid w:val="00C74AD0"/>
    <w:rsid w:val="00C763BB"/>
    <w:rsid w:val="00C77F13"/>
    <w:rsid w:val="00C850A3"/>
    <w:rsid w:val="00C85654"/>
    <w:rsid w:val="00C875B3"/>
    <w:rsid w:val="00C97CDA"/>
    <w:rsid w:val="00CA0AAB"/>
    <w:rsid w:val="00CA0C4A"/>
    <w:rsid w:val="00CA1D36"/>
    <w:rsid w:val="00CA7513"/>
    <w:rsid w:val="00CB250A"/>
    <w:rsid w:val="00CB5BFB"/>
    <w:rsid w:val="00CC64B0"/>
    <w:rsid w:val="00CD3AA3"/>
    <w:rsid w:val="00CD3AD3"/>
    <w:rsid w:val="00D00379"/>
    <w:rsid w:val="00D01441"/>
    <w:rsid w:val="00D0236D"/>
    <w:rsid w:val="00D03263"/>
    <w:rsid w:val="00D11741"/>
    <w:rsid w:val="00D235CA"/>
    <w:rsid w:val="00D376F7"/>
    <w:rsid w:val="00D46733"/>
    <w:rsid w:val="00D542CF"/>
    <w:rsid w:val="00D550F1"/>
    <w:rsid w:val="00D57095"/>
    <w:rsid w:val="00D634F2"/>
    <w:rsid w:val="00D71D6B"/>
    <w:rsid w:val="00D728A1"/>
    <w:rsid w:val="00D76907"/>
    <w:rsid w:val="00D82CC8"/>
    <w:rsid w:val="00DA1DF7"/>
    <w:rsid w:val="00DA66EF"/>
    <w:rsid w:val="00DC616A"/>
    <w:rsid w:val="00DC702E"/>
    <w:rsid w:val="00DE3DA9"/>
    <w:rsid w:val="00DE40EC"/>
    <w:rsid w:val="00DE4535"/>
    <w:rsid w:val="00DE758E"/>
    <w:rsid w:val="00DF3C7B"/>
    <w:rsid w:val="00E10089"/>
    <w:rsid w:val="00E238C5"/>
    <w:rsid w:val="00E31A0E"/>
    <w:rsid w:val="00E34F61"/>
    <w:rsid w:val="00E3696B"/>
    <w:rsid w:val="00E43411"/>
    <w:rsid w:val="00E44E96"/>
    <w:rsid w:val="00E47796"/>
    <w:rsid w:val="00E50AD8"/>
    <w:rsid w:val="00E54C38"/>
    <w:rsid w:val="00E6138F"/>
    <w:rsid w:val="00E70288"/>
    <w:rsid w:val="00E70548"/>
    <w:rsid w:val="00E73606"/>
    <w:rsid w:val="00E76CB3"/>
    <w:rsid w:val="00E87E87"/>
    <w:rsid w:val="00E96AE8"/>
    <w:rsid w:val="00EA1EA6"/>
    <w:rsid w:val="00EA4745"/>
    <w:rsid w:val="00EA4A8B"/>
    <w:rsid w:val="00EB0F0E"/>
    <w:rsid w:val="00EB6C79"/>
    <w:rsid w:val="00EC7505"/>
    <w:rsid w:val="00ED4615"/>
    <w:rsid w:val="00EE3DBB"/>
    <w:rsid w:val="00EF5E64"/>
    <w:rsid w:val="00F0399C"/>
    <w:rsid w:val="00F05C1B"/>
    <w:rsid w:val="00F1022C"/>
    <w:rsid w:val="00F10B12"/>
    <w:rsid w:val="00F16D45"/>
    <w:rsid w:val="00F271E6"/>
    <w:rsid w:val="00F34731"/>
    <w:rsid w:val="00F37E7C"/>
    <w:rsid w:val="00F5548C"/>
    <w:rsid w:val="00F5581F"/>
    <w:rsid w:val="00F62715"/>
    <w:rsid w:val="00F71B3F"/>
    <w:rsid w:val="00F7252B"/>
    <w:rsid w:val="00F80A31"/>
    <w:rsid w:val="00F87A5A"/>
    <w:rsid w:val="00F9441A"/>
    <w:rsid w:val="00F96E09"/>
    <w:rsid w:val="00FA24CF"/>
    <w:rsid w:val="00FA6700"/>
    <w:rsid w:val="00FA79A8"/>
    <w:rsid w:val="00FB24CF"/>
    <w:rsid w:val="00FB2A1F"/>
    <w:rsid w:val="00FB6F5F"/>
    <w:rsid w:val="00FC67A0"/>
    <w:rsid w:val="00FD1BDF"/>
    <w:rsid w:val="00FD7610"/>
    <w:rsid w:val="00FE45A4"/>
    <w:rsid w:val="00FE4CF5"/>
    <w:rsid w:val="00FF3285"/>
    <w:rsid w:val="00FF5898"/>
    <w:rsid w:val="00FF7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DC1672"/>
  <w14:defaultImageDpi w14:val="32767"/>
  <w15:chartTrackingRefBased/>
  <w15:docId w15:val="{0C57A012-CF1E-D444-AA2A-7D1CD4C11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3606"/>
    <w:pPr>
      <w:spacing w:line="240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Tomazini</dc:creator>
  <cp:keywords/>
  <dc:description/>
  <cp:lastModifiedBy>Bruno Tomazini</cp:lastModifiedBy>
  <cp:revision>1</cp:revision>
  <dcterms:created xsi:type="dcterms:W3CDTF">2023-11-16T13:14:00Z</dcterms:created>
  <dcterms:modified xsi:type="dcterms:W3CDTF">2023-11-16T13:14:00Z</dcterms:modified>
</cp:coreProperties>
</file>